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F3C94" w:rsidRPr="000649A8" w:rsidRDefault="000649A8" w:rsidP="000649A8">
      <w:pPr>
        <w:rPr>
          <w:rFonts w:ascii="Times New Roman" w:hAnsi="Times New Roman" w:cs="Times New Roman"/>
          <w:sz w:val="28"/>
          <w:szCs w:val="28"/>
        </w:rPr>
      </w:pPr>
      <w:r w:rsidRPr="000649A8">
        <w:rPr>
          <w:rFonts w:ascii="Times New Roman" w:hAnsi="Times New Roman" w:cs="Times New Roman"/>
          <w:sz w:val="28"/>
          <w:szCs w:val="28"/>
        </w:rPr>
        <w:t>Table 2 Study characteristics</w:t>
      </w:r>
    </w:p>
    <w:tbl>
      <w:tblPr>
        <w:tblW w:w="239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625"/>
        <w:gridCol w:w="2023"/>
        <w:gridCol w:w="1417"/>
        <w:gridCol w:w="1418"/>
        <w:gridCol w:w="1145"/>
        <w:gridCol w:w="1123"/>
        <w:gridCol w:w="1134"/>
        <w:gridCol w:w="1242"/>
        <w:gridCol w:w="2443"/>
        <w:gridCol w:w="2376"/>
        <w:gridCol w:w="4995"/>
      </w:tblGrid>
      <w:tr w:rsidR="009B5AA8" w:rsidRPr="000649A8" w:rsidTr="00BD0BB4">
        <w:trPr>
          <w:trHeight w:val="440"/>
          <w:tblHeader/>
        </w:trPr>
        <w:tc>
          <w:tcPr>
            <w:tcW w:w="4625" w:type="dxa"/>
            <w:tcBorders>
              <w:bottom w:val="single" w:sz="12" w:space="0" w:color="auto"/>
            </w:tcBorders>
            <w:shd w:val="clear" w:color="auto" w:fill="A5A5A5" w:themeFill="accent3"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Reference</w:t>
            </w:r>
          </w:p>
        </w:tc>
        <w:tc>
          <w:tcPr>
            <w:tcW w:w="2023" w:type="dxa"/>
            <w:tcBorders>
              <w:bottom w:val="single" w:sz="12" w:space="0" w:color="auto"/>
            </w:tcBorders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Country</w:t>
            </w:r>
          </w:p>
        </w:tc>
        <w:tc>
          <w:tcPr>
            <w:tcW w:w="2835" w:type="dxa"/>
            <w:gridSpan w:val="2"/>
            <w:tcBorders>
              <w:bottom w:val="single" w:sz="12" w:space="0" w:color="auto"/>
            </w:tcBorders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Initial sample size</w:t>
            </w:r>
          </w:p>
        </w:tc>
        <w:tc>
          <w:tcPr>
            <w:tcW w:w="4644" w:type="dxa"/>
            <w:gridSpan w:val="4"/>
            <w:tcBorders>
              <w:bottom w:val="single" w:sz="12" w:space="0" w:color="auto"/>
            </w:tcBorders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Gender Ratio</w:t>
            </w:r>
          </w:p>
        </w:tc>
        <w:tc>
          <w:tcPr>
            <w:tcW w:w="4819" w:type="dxa"/>
            <w:gridSpan w:val="2"/>
            <w:tcBorders>
              <w:bottom w:val="single" w:sz="12" w:space="0" w:color="auto"/>
            </w:tcBorders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Age(year)</w:t>
            </w:r>
          </w:p>
        </w:tc>
        <w:tc>
          <w:tcPr>
            <w:tcW w:w="4995" w:type="dxa"/>
            <w:tcBorders>
              <w:bottom w:val="single" w:sz="12" w:space="0" w:color="auto"/>
            </w:tcBorders>
            <w:shd w:val="clear" w:color="auto" w:fill="A5A5A5" w:themeFill="accent3"/>
            <w:vAlign w:val="center"/>
          </w:tcPr>
          <w:p w:rsidR="009B5AA8" w:rsidRPr="009B5AA8" w:rsidRDefault="009B5AA8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9B5A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Outcome measure</w:t>
            </w:r>
          </w:p>
        </w:tc>
      </w:tr>
      <w:tr w:rsidR="009B5AA8" w:rsidRPr="000649A8" w:rsidTr="00BD0BB4">
        <w:trPr>
          <w:trHeight w:val="400"/>
          <w:tblHeader/>
        </w:trPr>
        <w:tc>
          <w:tcPr>
            <w:tcW w:w="4625" w:type="dxa"/>
            <w:shd w:val="clear" w:color="auto" w:fill="A5A5A5" w:themeFill="accent3"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</w:p>
        </w:tc>
        <w:tc>
          <w:tcPr>
            <w:tcW w:w="2023" w:type="dxa"/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 xml:space="preserve">　</w:t>
            </w:r>
          </w:p>
        </w:tc>
        <w:tc>
          <w:tcPr>
            <w:tcW w:w="1417" w:type="dxa"/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Ig</w:t>
            </w:r>
          </w:p>
        </w:tc>
        <w:tc>
          <w:tcPr>
            <w:tcW w:w="1418" w:type="dxa"/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Cg</w:t>
            </w:r>
          </w:p>
        </w:tc>
        <w:tc>
          <w:tcPr>
            <w:tcW w:w="1145" w:type="dxa"/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Ig(M)</w:t>
            </w:r>
          </w:p>
        </w:tc>
        <w:tc>
          <w:tcPr>
            <w:tcW w:w="1123" w:type="dxa"/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Ig(F)</w:t>
            </w:r>
          </w:p>
        </w:tc>
        <w:tc>
          <w:tcPr>
            <w:tcW w:w="1134" w:type="dxa"/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Cg(M)</w:t>
            </w:r>
          </w:p>
        </w:tc>
        <w:tc>
          <w:tcPr>
            <w:tcW w:w="1242" w:type="dxa"/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Cg(F)</w:t>
            </w:r>
          </w:p>
        </w:tc>
        <w:tc>
          <w:tcPr>
            <w:tcW w:w="2443" w:type="dxa"/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Ig</w:t>
            </w:r>
          </w:p>
        </w:tc>
        <w:tc>
          <w:tcPr>
            <w:tcW w:w="2376" w:type="dxa"/>
            <w:shd w:val="clear" w:color="auto" w:fill="A5A5A5" w:themeFill="accent3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  <w:t>Cg</w:t>
            </w:r>
          </w:p>
        </w:tc>
        <w:tc>
          <w:tcPr>
            <w:tcW w:w="4995" w:type="dxa"/>
            <w:shd w:val="clear" w:color="auto" w:fill="A5A5A5" w:themeFill="accent3"/>
            <w:vAlign w:val="center"/>
          </w:tcPr>
          <w:p w:rsidR="009B5AA8" w:rsidRPr="000649A8" w:rsidRDefault="009B5AA8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FFFFFF" w:themeColor="background1"/>
                <w:kern w:val="0"/>
                <w:sz w:val="32"/>
                <w:szCs w:val="32"/>
              </w:rPr>
            </w:pPr>
          </w:p>
        </w:tc>
      </w:tr>
      <w:tr w:rsidR="009B5AA8" w:rsidRPr="000649A8" w:rsidTr="00BD0BB4">
        <w:trPr>
          <w:trHeight w:val="98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uran and Tan (2020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urke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6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5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7.43 ± 9.58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0.28 ± 9.23</w:t>
            </w:r>
          </w:p>
        </w:tc>
        <w:tc>
          <w:tcPr>
            <w:tcW w:w="4995" w:type="dxa"/>
            <w:vAlign w:val="center"/>
          </w:tcPr>
          <w:p w:rsidR="009B5AA8" w:rsidRPr="00BD0BB4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/FVC</w:t>
            </w:r>
          </w:p>
        </w:tc>
      </w:tr>
      <w:tr w:rsidR="009B5AA8" w:rsidRPr="000649A8" w:rsidTr="00BD0BB4">
        <w:trPr>
          <w:trHeight w:val="126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Arandelovic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, Stankovic and Nikolic (2015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Serb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5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3.07 ± 9.81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3.55 ± 10.88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/FVC</w:t>
            </w:r>
          </w:p>
        </w:tc>
      </w:tr>
      <w:tr w:rsidR="009B5AA8" w:rsidRPr="000649A8" w:rsidTr="00BD0BB4">
        <w:trPr>
          <w:trHeight w:val="84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Yasemin.Türk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heel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20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Netherland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9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1.57 ± 9.73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1.90 ± 8.58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94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urner, Eastwood et al. (2010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Austral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7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65.38 ± 10.8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71.08 ± 9.7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92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Lage, Pereira et al. (2021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Braz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9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5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0.25 ± 13.4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2.26 ± 12.6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92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Scichilone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Morici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12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Ital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4 ± 2.1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6 ± 3.2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</w:p>
        </w:tc>
      </w:tr>
      <w:tr w:rsidR="009B5AA8" w:rsidRPr="000649A8" w:rsidTr="00BD0BB4">
        <w:trPr>
          <w:trHeight w:val="104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oennesen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Meteran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17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Denmark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6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9.4 ± 12.5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8.2 ± 12.7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84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Coelho, </w:t>
            </w: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Reboredo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18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Braz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7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4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5 ± 19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7 ± 14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64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A, B et al. (2020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Braz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7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9.8 ± 9.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0.6 ± 9.2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84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Mendes, </w:t>
            </w: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Gonalves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et al. (2010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Braz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0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5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9 ± 42.6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9.5 ± 39.1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/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102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Refaat and </w:t>
            </w: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Gawish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(2015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Egyp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7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6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5.8 ± 1.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8 ± 5.3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104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Mendes, Almeida et al. (2011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Braz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4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6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8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7.9 ± 27.3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6 ± 30.2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/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,</w:t>
            </w:r>
          </w:p>
        </w:tc>
      </w:tr>
      <w:tr w:rsidR="009B5AA8" w:rsidRPr="000649A8" w:rsidTr="00BD0BB4">
        <w:trPr>
          <w:trHeight w:val="92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Duruturk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Acar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and </w:t>
            </w: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Dorul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 (2018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Turke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7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6.50 ± 13.38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2.72 ± 18.85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100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lastRenderedPageBreak/>
              <w:t>Raghavendra, Shetty et al. (2016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Ind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0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7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3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1.80 ± 8.4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1.10 ± 8.11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</w:p>
        </w:tc>
      </w:tr>
      <w:tr w:rsidR="009B5AA8" w:rsidRPr="000649A8" w:rsidTr="00BD0BB4">
        <w:trPr>
          <w:trHeight w:val="100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arid, Azad et al. (2005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Ira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0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7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9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/FVC</w:t>
            </w:r>
          </w:p>
        </w:tc>
      </w:tr>
      <w:tr w:rsidR="009B5AA8" w:rsidRPr="000649A8" w:rsidTr="00BD0BB4">
        <w:trPr>
          <w:trHeight w:val="96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Scott, Gibson et al. (2013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Australi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6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7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3.9 ± 11.5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4.7 ± 14.7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/FV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94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proofErr w:type="spellStart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rana</w:t>
            </w:r>
            <w:proofErr w:type="spellEnd"/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-Pinto, Mendes et al. (2015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Brazi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21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7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0 ± 11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44 ± 9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FEV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 xml:space="preserve">, </w:t>
            </w: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  <w:tr w:rsidR="009B5AA8" w:rsidRPr="000649A8" w:rsidTr="00BD0BB4">
        <w:trPr>
          <w:trHeight w:val="1040"/>
        </w:trPr>
        <w:tc>
          <w:tcPr>
            <w:tcW w:w="4625" w:type="dxa"/>
            <w:shd w:val="clear" w:color="auto" w:fill="auto"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Meyer, Günther et al. (2015)</w:t>
            </w:r>
          </w:p>
        </w:tc>
        <w:tc>
          <w:tcPr>
            <w:tcW w:w="20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German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112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3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</w:t>
            </w:r>
          </w:p>
        </w:tc>
        <w:tc>
          <w:tcPr>
            <w:tcW w:w="2443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4 ± 11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:rsidR="009B5AA8" w:rsidRPr="000649A8" w:rsidRDefault="009B5AA8" w:rsidP="008B3E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0649A8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59 ± 9</w:t>
            </w:r>
          </w:p>
        </w:tc>
        <w:tc>
          <w:tcPr>
            <w:tcW w:w="4995" w:type="dxa"/>
            <w:vAlign w:val="center"/>
          </w:tcPr>
          <w:p w:rsidR="009B5AA8" w:rsidRPr="000649A8" w:rsidRDefault="00BD0BB4" w:rsidP="009B5AA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</w:pPr>
            <w:r w:rsidRPr="00BD0BB4">
              <w:rPr>
                <w:rFonts w:ascii="Times New Roman" w:eastAsia="DengXian" w:hAnsi="Times New Roman" w:cs="Times New Roman"/>
                <w:color w:val="000000"/>
                <w:kern w:val="0"/>
                <w:sz w:val="32"/>
                <w:szCs w:val="32"/>
              </w:rPr>
              <w:t>QOL</w:t>
            </w:r>
          </w:p>
        </w:tc>
      </w:tr>
    </w:tbl>
    <w:p w:rsidR="000649A8" w:rsidRPr="000649A8" w:rsidRDefault="000649A8" w:rsidP="000649A8">
      <w:pPr>
        <w:rPr>
          <w:rFonts w:ascii="Times New Roman" w:hAnsi="Times New Roman" w:cs="Times New Roman"/>
        </w:rPr>
      </w:pPr>
      <w:r w:rsidRPr="000649A8">
        <w:rPr>
          <w:rFonts w:ascii="Times New Roman" w:hAnsi="Times New Roman" w:cs="Times New Roman"/>
        </w:rPr>
        <w:t>Numbers are mean (SD) unless otherwise stated.</w:t>
      </w:r>
      <w:r>
        <w:rPr>
          <w:rFonts w:ascii="Times New Roman" w:hAnsi="Times New Roman" w:cs="Times New Roman"/>
        </w:rPr>
        <w:t xml:space="preserve"> </w:t>
      </w:r>
      <w:r w:rsidRPr="000649A8">
        <w:rPr>
          <w:rFonts w:ascii="Times New Roman" w:hAnsi="Times New Roman" w:cs="Times New Roman"/>
        </w:rPr>
        <w:t>IG, Intervention group; CG, Control group; F:M, Female: Male</w:t>
      </w:r>
    </w:p>
    <w:sectPr w:rsidR="000649A8" w:rsidRPr="000649A8" w:rsidSect="009B5AA8">
      <w:pgSz w:w="27360" w:h="1872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9A8"/>
    <w:rsid w:val="00002DFF"/>
    <w:rsid w:val="00004DA3"/>
    <w:rsid w:val="00044C16"/>
    <w:rsid w:val="000649A8"/>
    <w:rsid w:val="00083DF5"/>
    <w:rsid w:val="000F3C94"/>
    <w:rsid w:val="001278B6"/>
    <w:rsid w:val="00135C04"/>
    <w:rsid w:val="001F546D"/>
    <w:rsid w:val="002864BB"/>
    <w:rsid w:val="002E7297"/>
    <w:rsid w:val="00300D05"/>
    <w:rsid w:val="00312ABD"/>
    <w:rsid w:val="003248E5"/>
    <w:rsid w:val="003A16A9"/>
    <w:rsid w:val="003E0BA9"/>
    <w:rsid w:val="00460246"/>
    <w:rsid w:val="00496095"/>
    <w:rsid w:val="004A4D88"/>
    <w:rsid w:val="00511130"/>
    <w:rsid w:val="00654A72"/>
    <w:rsid w:val="00697D6F"/>
    <w:rsid w:val="006C349D"/>
    <w:rsid w:val="006F4542"/>
    <w:rsid w:val="006F6AA4"/>
    <w:rsid w:val="00700E9D"/>
    <w:rsid w:val="00733FB3"/>
    <w:rsid w:val="008560C7"/>
    <w:rsid w:val="00877D6A"/>
    <w:rsid w:val="008A2327"/>
    <w:rsid w:val="008B7ECC"/>
    <w:rsid w:val="00952F90"/>
    <w:rsid w:val="009B5AA8"/>
    <w:rsid w:val="009C3030"/>
    <w:rsid w:val="009E2E83"/>
    <w:rsid w:val="00A96B36"/>
    <w:rsid w:val="00AA3CA2"/>
    <w:rsid w:val="00AA3DAA"/>
    <w:rsid w:val="00AF5119"/>
    <w:rsid w:val="00B31B7C"/>
    <w:rsid w:val="00B5074D"/>
    <w:rsid w:val="00B83DE3"/>
    <w:rsid w:val="00BB0398"/>
    <w:rsid w:val="00BD0BB4"/>
    <w:rsid w:val="00BD5F4D"/>
    <w:rsid w:val="00C63199"/>
    <w:rsid w:val="00CD5D85"/>
    <w:rsid w:val="00D67740"/>
    <w:rsid w:val="00D909C4"/>
    <w:rsid w:val="00DC450D"/>
    <w:rsid w:val="00E00343"/>
    <w:rsid w:val="00E876F0"/>
    <w:rsid w:val="00EC58F8"/>
    <w:rsid w:val="00EC67F8"/>
    <w:rsid w:val="00ED2DF0"/>
    <w:rsid w:val="00EE580D"/>
    <w:rsid w:val="00F01262"/>
    <w:rsid w:val="00F70B12"/>
    <w:rsid w:val="00F8377F"/>
    <w:rsid w:val="00FF165A"/>
    <w:rsid w:val="00FF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56FDF"/>
  <w15:chartTrackingRefBased/>
  <w15:docId w15:val="{B25903D5-F277-C64D-88AE-7AD799877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1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涵 李</dc:creator>
  <cp:keywords/>
  <dc:description/>
  <cp:lastModifiedBy>锦涵 李</cp:lastModifiedBy>
  <cp:revision>5</cp:revision>
  <dcterms:created xsi:type="dcterms:W3CDTF">2024-12-19T10:50:00Z</dcterms:created>
  <dcterms:modified xsi:type="dcterms:W3CDTF">2025-04-09T12:10:00Z</dcterms:modified>
</cp:coreProperties>
</file>